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888"/>
        <w:gridCol w:w="887"/>
        <w:gridCol w:w="336"/>
        <w:gridCol w:w="887"/>
        <w:gridCol w:w="887"/>
        <w:gridCol w:w="336"/>
        <w:gridCol w:w="887"/>
        <w:gridCol w:w="882"/>
      </w:tblGrid>
      <w:tr w:rsidR="00D20439" w:rsidRPr="002846B6" w14:paraId="13E552F5" w14:textId="77777777" w:rsidTr="00DE51E2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0E0C960E" w14:textId="77777777" w:rsidR="00D20439" w:rsidRPr="002846B6" w:rsidRDefault="00D20439" w:rsidP="00DE51E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3 File.</w:t>
            </w:r>
          </w:p>
        </w:tc>
      </w:tr>
      <w:tr w:rsidR="00D20439" w:rsidRPr="00D714D7" w14:paraId="6D26BBB0" w14:textId="77777777" w:rsidTr="00DE51E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FAC3980" w14:textId="4F0C45E7" w:rsidR="00D20439" w:rsidRDefault="00D20439" w:rsidP="00DE51E2">
            <w:pPr>
              <w:spacing w:before="120" w:after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CFA Standardized Loadings of Items Measuring Attitudes Toward Peace and War in Sample</w:t>
            </w:r>
            <w:r w:rsidR="008F1365">
              <w:rPr>
                <w:rFonts w:ascii="Times New Roman" w:eastAsia="Times New Roman" w:hAnsi="Times New Roman" w:cs="Times New Roman"/>
              </w:rPr>
              <w:t>s</w:t>
            </w:r>
            <w:bookmarkStart w:id="0" w:name="_GoBack"/>
            <w:bookmarkEnd w:id="0"/>
            <w:r w:rsidRPr="294EBFC7">
              <w:rPr>
                <w:rFonts w:ascii="Times New Roman" w:eastAsia="Times New Roman" w:hAnsi="Times New Roman" w:cs="Times New Roman"/>
              </w:rPr>
              <w:t xml:space="preserve"> 1, 2, and 4.</w:t>
            </w:r>
          </w:p>
        </w:tc>
      </w:tr>
      <w:tr w:rsidR="00D20439" w:rsidRPr="00D714D7" w14:paraId="5E36E0A2" w14:textId="77777777" w:rsidTr="00DE51E2">
        <w:tc>
          <w:tcPr>
            <w:tcW w:w="1773" w:type="pct"/>
            <w:tcBorders>
              <w:top w:val="single" w:sz="4" w:space="0" w:color="auto"/>
            </w:tcBorders>
          </w:tcPr>
          <w:p w14:paraId="01FB4720" w14:textId="77777777" w:rsidR="00D20439" w:rsidRPr="00D714D7" w:rsidRDefault="00D20439" w:rsidP="00DE51E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E45797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ample 1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160101D8" w14:textId="77777777" w:rsidR="00D20439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0789C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ample 2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700FDAE6" w14:textId="77777777" w:rsidR="00D20439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DAEC7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Sample 4</w:t>
            </w:r>
          </w:p>
        </w:tc>
      </w:tr>
      <w:tr w:rsidR="00D20439" w:rsidRPr="00D714D7" w14:paraId="5BE813E0" w14:textId="77777777" w:rsidTr="00DE51E2">
        <w:tc>
          <w:tcPr>
            <w:tcW w:w="1773" w:type="pct"/>
          </w:tcPr>
          <w:p w14:paraId="7A54869B" w14:textId="77777777" w:rsidR="00D20439" w:rsidRPr="00D714D7" w:rsidRDefault="00D20439" w:rsidP="00DE51E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17BCEDC2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478" w:type="pct"/>
          </w:tcPr>
          <w:p w14:paraId="45F9F249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81" w:type="pct"/>
          </w:tcPr>
          <w:p w14:paraId="20D0A6F3" w14:textId="77777777" w:rsidR="00D20439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7FA1763D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478" w:type="pct"/>
          </w:tcPr>
          <w:p w14:paraId="70420AAD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81" w:type="pct"/>
          </w:tcPr>
          <w:p w14:paraId="30A08D41" w14:textId="77777777" w:rsidR="00D20439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1A57BA93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475" w:type="pct"/>
          </w:tcPr>
          <w:p w14:paraId="329D6994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</w:rPr>
              <w:t>F2</w:t>
            </w:r>
          </w:p>
        </w:tc>
      </w:tr>
      <w:tr w:rsidR="00D20439" w:rsidRPr="00D714D7" w14:paraId="03BF5F8D" w14:textId="77777777" w:rsidTr="00DE51E2">
        <w:tc>
          <w:tcPr>
            <w:tcW w:w="1773" w:type="pct"/>
          </w:tcPr>
          <w:p w14:paraId="714F72A8" w14:textId="77777777" w:rsidR="00D20439" w:rsidRPr="003D2C8C" w:rsidRDefault="00D20439" w:rsidP="00DE51E2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94EBFC7">
              <w:rPr>
                <w:rFonts w:ascii="Times New Roman" w:eastAsia="Times New Roman" w:hAnsi="Times New Roman" w:cs="Times New Roman"/>
                <w:b/>
                <w:bCs/>
              </w:rPr>
              <w:t>Peace subscale</w:t>
            </w:r>
          </w:p>
        </w:tc>
        <w:tc>
          <w:tcPr>
            <w:tcW w:w="478" w:type="pct"/>
          </w:tcPr>
          <w:p w14:paraId="0FEE81A8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4BF0CFCA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</w:tcPr>
          <w:p w14:paraId="70605657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3ADD3F44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54D0F0B0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</w:tcPr>
          <w:p w14:paraId="6EAE79B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36810D6B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</w:tcPr>
          <w:p w14:paraId="0FEC9FE9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439" w:rsidRPr="00D714D7" w14:paraId="2B84406D" w14:textId="77777777" w:rsidTr="00DE51E2">
        <w:tc>
          <w:tcPr>
            <w:tcW w:w="1773" w:type="pct"/>
          </w:tcPr>
          <w:p w14:paraId="5FC156A6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478" w:type="pct"/>
          </w:tcPr>
          <w:p w14:paraId="17260183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4</w:t>
            </w:r>
          </w:p>
        </w:tc>
        <w:tc>
          <w:tcPr>
            <w:tcW w:w="478" w:type="pct"/>
          </w:tcPr>
          <w:p w14:paraId="2814C4F3" w14:textId="77777777" w:rsidR="00D20439" w:rsidRPr="00923EC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3FD46742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528A25AB" w14:textId="5342B288" w:rsidR="00D20439" w:rsidRPr="0061045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478" w:type="pct"/>
          </w:tcPr>
          <w:p w14:paraId="18D3F108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15D28691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4881272A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58</w:t>
            </w:r>
          </w:p>
        </w:tc>
        <w:tc>
          <w:tcPr>
            <w:tcW w:w="475" w:type="pct"/>
          </w:tcPr>
          <w:p w14:paraId="1DC862D5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6C67052B" w14:textId="77777777" w:rsidTr="00DE51E2">
        <w:tc>
          <w:tcPr>
            <w:tcW w:w="1773" w:type="pct"/>
          </w:tcPr>
          <w:p w14:paraId="0BA84E2C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478" w:type="pct"/>
          </w:tcPr>
          <w:p w14:paraId="52CBA6C7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2</w:t>
            </w:r>
          </w:p>
        </w:tc>
        <w:tc>
          <w:tcPr>
            <w:tcW w:w="478" w:type="pct"/>
          </w:tcPr>
          <w:p w14:paraId="69CA145B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087BCEC3" w14:textId="77777777" w:rsidR="00D20439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10B7D14E" w14:textId="507BAA81" w:rsidR="00D20439" w:rsidRPr="00D714D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</w:t>
            </w:r>
            <w:r w:rsidR="001051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78" w:type="pct"/>
          </w:tcPr>
          <w:p w14:paraId="76E5553B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5703A59A" w14:textId="77777777" w:rsidR="00D20439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41F4F7D0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7</w:t>
            </w:r>
          </w:p>
        </w:tc>
        <w:tc>
          <w:tcPr>
            <w:tcW w:w="475" w:type="pct"/>
          </w:tcPr>
          <w:p w14:paraId="6DD3AB7E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2738583E" w14:textId="77777777" w:rsidTr="00DE51E2">
        <w:tc>
          <w:tcPr>
            <w:tcW w:w="1773" w:type="pct"/>
          </w:tcPr>
          <w:p w14:paraId="473E4153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478" w:type="pct"/>
          </w:tcPr>
          <w:p w14:paraId="3A5CECFC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6</w:t>
            </w:r>
          </w:p>
        </w:tc>
        <w:tc>
          <w:tcPr>
            <w:tcW w:w="478" w:type="pct"/>
          </w:tcPr>
          <w:p w14:paraId="19FC659A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02D28790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61A73EC8" w14:textId="12F8DC07" w:rsidR="00D20439" w:rsidRPr="0061045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478" w:type="pct"/>
          </w:tcPr>
          <w:p w14:paraId="68206396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3D9955AC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3E787BB4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2</w:t>
            </w:r>
          </w:p>
        </w:tc>
        <w:tc>
          <w:tcPr>
            <w:tcW w:w="475" w:type="pct"/>
          </w:tcPr>
          <w:p w14:paraId="2F2E8886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7BE162B5" w14:textId="77777777" w:rsidTr="00DE51E2">
        <w:tc>
          <w:tcPr>
            <w:tcW w:w="1773" w:type="pct"/>
          </w:tcPr>
          <w:p w14:paraId="379E1B04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478" w:type="pct"/>
          </w:tcPr>
          <w:p w14:paraId="477F2FC9" w14:textId="3F9B9302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342EDA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478" w:type="pct"/>
          </w:tcPr>
          <w:p w14:paraId="755908D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73B5CDC4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20A3BD22" w14:textId="3E8DBFC8" w:rsidR="00D20439" w:rsidRPr="0061045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59</w:t>
            </w:r>
          </w:p>
        </w:tc>
        <w:tc>
          <w:tcPr>
            <w:tcW w:w="478" w:type="pct"/>
          </w:tcPr>
          <w:p w14:paraId="449B8E9A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1EBA8E34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75EE15B6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9</w:t>
            </w:r>
          </w:p>
        </w:tc>
        <w:tc>
          <w:tcPr>
            <w:tcW w:w="475" w:type="pct"/>
          </w:tcPr>
          <w:p w14:paraId="49C3E97E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2D587A00" w14:textId="77777777" w:rsidTr="00DE51E2">
        <w:tc>
          <w:tcPr>
            <w:tcW w:w="1773" w:type="pct"/>
          </w:tcPr>
          <w:p w14:paraId="1094B517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478" w:type="pct"/>
          </w:tcPr>
          <w:p w14:paraId="33F3E63C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3</w:t>
            </w:r>
          </w:p>
        </w:tc>
        <w:tc>
          <w:tcPr>
            <w:tcW w:w="478" w:type="pct"/>
          </w:tcPr>
          <w:p w14:paraId="2ED44C16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2177BBFD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0973A424" w14:textId="16DDB532" w:rsidR="00D20439" w:rsidRPr="0061045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478" w:type="pct"/>
          </w:tcPr>
          <w:p w14:paraId="346CBAA4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4A40FCF2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3A34A1D0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51</w:t>
            </w:r>
          </w:p>
        </w:tc>
        <w:tc>
          <w:tcPr>
            <w:tcW w:w="475" w:type="pct"/>
          </w:tcPr>
          <w:p w14:paraId="1030707F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6AC83668" w14:textId="77777777" w:rsidTr="00DE51E2">
        <w:tc>
          <w:tcPr>
            <w:tcW w:w="1773" w:type="pct"/>
          </w:tcPr>
          <w:p w14:paraId="364D1EE1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478" w:type="pct"/>
          </w:tcPr>
          <w:p w14:paraId="47A65F27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9</w:t>
            </w:r>
          </w:p>
        </w:tc>
        <w:tc>
          <w:tcPr>
            <w:tcW w:w="478" w:type="pct"/>
          </w:tcPr>
          <w:p w14:paraId="549D2499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2B91DBB9" w14:textId="77777777" w:rsidR="00D20439" w:rsidRPr="00825BE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8" w:type="pct"/>
          </w:tcPr>
          <w:p w14:paraId="15A70F64" w14:textId="1DE595B8" w:rsidR="00D20439" w:rsidRPr="00825BED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478" w:type="pct"/>
          </w:tcPr>
          <w:p w14:paraId="4506383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1AA82586" w14:textId="77777777" w:rsidR="00D20439" w:rsidRPr="001260FE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8" w:type="pct"/>
          </w:tcPr>
          <w:p w14:paraId="3FB44359" w14:textId="77777777" w:rsidR="00D20439" w:rsidRPr="001260FE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9</w:t>
            </w:r>
          </w:p>
        </w:tc>
        <w:tc>
          <w:tcPr>
            <w:tcW w:w="475" w:type="pct"/>
          </w:tcPr>
          <w:p w14:paraId="0188739E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5060F5EB" w14:textId="77777777" w:rsidTr="00DE51E2">
        <w:tc>
          <w:tcPr>
            <w:tcW w:w="1773" w:type="pct"/>
          </w:tcPr>
          <w:p w14:paraId="1DDC34F6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478" w:type="pct"/>
          </w:tcPr>
          <w:p w14:paraId="23E88614" w14:textId="59F05FBB" w:rsidR="00D20439" w:rsidRPr="00D714D7" w:rsidRDefault="00D20439" w:rsidP="00342ED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</w:t>
            </w:r>
            <w:r w:rsidR="00342ED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478" w:type="pct"/>
          </w:tcPr>
          <w:p w14:paraId="2A6C7666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1E06E553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8" w:type="pct"/>
          </w:tcPr>
          <w:p w14:paraId="09985275" w14:textId="18726EAB" w:rsidR="00D20439" w:rsidRPr="0061045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478" w:type="pct"/>
          </w:tcPr>
          <w:p w14:paraId="33A019E9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200EDD75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8" w:type="pct"/>
          </w:tcPr>
          <w:p w14:paraId="755294DD" w14:textId="77777777" w:rsidR="00D20439" w:rsidRPr="0061045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61</w:t>
            </w:r>
          </w:p>
        </w:tc>
        <w:tc>
          <w:tcPr>
            <w:tcW w:w="475" w:type="pct"/>
          </w:tcPr>
          <w:p w14:paraId="7C25C76F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2956995F" w14:textId="77777777" w:rsidTr="00DE51E2">
        <w:tc>
          <w:tcPr>
            <w:tcW w:w="1773" w:type="pct"/>
            <w:tcBorders>
              <w:bottom w:val="single" w:sz="4" w:space="0" w:color="auto"/>
            </w:tcBorders>
          </w:tcPr>
          <w:p w14:paraId="32C7174E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AD5EA7F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8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B91D7D7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45121471" w14:textId="77777777" w:rsidR="00D20439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61A71BE0" w14:textId="68B7F582" w:rsidR="00D20439" w:rsidRPr="00D714D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1051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62E53EA2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0FA0BA06" w14:textId="77777777" w:rsidR="00D20439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240D449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1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C0DD2A4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D20439" w:rsidRPr="00D714D7" w14:paraId="1D7B9AF7" w14:textId="77777777" w:rsidTr="00DE51E2">
        <w:tc>
          <w:tcPr>
            <w:tcW w:w="1773" w:type="pct"/>
            <w:tcBorders>
              <w:top w:val="single" w:sz="4" w:space="0" w:color="auto"/>
            </w:tcBorders>
          </w:tcPr>
          <w:p w14:paraId="7A46A966" w14:textId="77777777" w:rsidR="00D20439" w:rsidRPr="003D2C8C" w:rsidRDefault="00D20439" w:rsidP="00DE51E2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94EBFC7">
              <w:rPr>
                <w:rFonts w:ascii="Times New Roman" w:eastAsia="Times New Roman" w:hAnsi="Times New Roman" w:cs="Times New Roman"/>
                <w:b/>
                <w:bCs/>
              </w:rPr>
              <w:t>War subscale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03DDB0BC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AD1C761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0CDABF17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3EE189BB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6D6DA37F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  <w:tcBorders>
              <w:top w:val="single" w:sz="4" w:space="0" w:color="auto"/>
            </w:tcBorders>
          </w:tcPr>
          <w:p w14:paraId="222633CD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2E9E1245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12FAFE5" w14:textId="77777777" w:rsidR="00D20439" w:rsidRPr="00D714D7" w:rsidRDefault="00D20439" w:rsidP="00DE51E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439" w:rsidRPr="00D714D7" w14:paraId="5CE08565" w14:textId="77777777" w:rsidTr="00DE51E2">
        <w:tc>
          <w:tcPr>
            <w:tcW w:w="1773" w:type="pct"/>
          </w:tcPr>
          <w:p w14:paraId="29F4C71B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478" w:type="pct"/>
          </w:tcPr>
          <w:p w14:paraId="2E871FD4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10DCCF03" w14:textId="77777777" w:rsidR="00D20439" w:rsidRPr="0040308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6</w:t>
            </w:r>
          </w:p>
        </w:tc>
        <w:tc>
          <w:tcPr>
            <w:tcW w:w="181" w:type="pct"/>
          </w:tcPr>
          <w:p w14:paraId="01FE70C3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19388953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28F8F1E3" w14:textId="1A00EAB5" w:rsidR="00D20439" w:rsidRPr="00FE6730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1" w:type="pct"/>
          </w:tcPr>
          <w:p w14:paraId="71645130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308B9E14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773C3C41" w14:textId="77777777" w:rsidR="00D20439" w:rsidRPr="00FE673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3</w:t>
            </w:r>
          </w:p>
        </w:tc>
      </w:tr>
      <w:tr w:rsidR="00D20439" w:rsidRPr="00D714D7" w14:paraId="2CFD5C59" w14:textId="77777777" w:rsidTr="00DE51E2">
        <w:tc>
          <w:tcPr>
            <w:tcW w:w="1773" w:type="pct"/>
          </w:tcPr>
          <w:p w14:paraId="2C6A503B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478" w:type="pct"/>
          </w:tcPr>
          <w:p w14:paraId="0594A76D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32E7B8B8" w14:textId="77777777" w:rsidR="00D20439" w:rsidRPr="0040308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8</w:t>
            </w:r>
          </w:p>
        </w:tc>
        <w:tc>
          <w:tcPr>
            <w:tcW w:w="181" w:type="pct"/>
          </w:tcPr>
          <w:p w14:paraId="7EA6468D" w14:textId="77777777" w:rsidR="00D20439" w:rsidRPr="00B069BA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4BED9C03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7587049D" w14:textId="1055FEBA" w:rsidR="00D20439" w:rsidRPr="00FE6730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181" w:type="pct"/>
          </w:tcPr>
          <w:p w14:paraId="57C8FFF5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55103CD5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6AFAA79F" w14:textId="77777777" w:rsidR="00D20439" w:rsidRPr="00FE673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2</w:t>
            </w:r>
          </w:p>
        </w:tc>
      </w:tr>
      <w:tr w:rsidR="00D20439" w:rsidRPr="00D714D7" w14:paraId="480CEE7D" w14:textId="77777777" w:rsidTr="00DE51E2">
        <w:tc>
          <w:tcPr>
            <w:tcW w:w="1773" w:type="pct"/>
          </w:tcPr>
          <w:p w14:paraId="0ECC973B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478" w:type="pct"/>
          </w:tcPr>
          <w:p w14:paraId="59D25E31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76745AA2" w14:textId="77777777" w:rsidR="00D20439" w:rsidRPr="0040308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56</w:t>
            </w:r>
          </w:p>
        </w:tc>
        <w:tc>
          <w:tcPr>
            <w:tcW w:w="181" w:type="pct"/>
          </w:tcPr>
          <w:p w14:paraId="68C5FB13" w14:textId="77777777" w:rsidR="00D20439" w:rsidRPr="00B069BA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0E3DFC6B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7B0959A7" w14:textId="53BC0F98" w:rsidR="00D20439" w:rsidRPr="001051CA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051CA">
              <w:rPr>
                <w:rFonts w:ascii="Times New Roman" w:eastAsia="Times New Roman" w:hAnsi="Times New Roman" w:cs="Times New Roman"/>
                <w:bCs/>
              </w:rPr>
              <w:t>-.</w:t>
            </w:r>
            <w:r w:rsidR="001051CA" w:rsidRPr="001051CA">
              <w:rPr>
                <w:rFonts w:ascii="Times New Roman" w:eastAsia="Times New Roman" w:hAnsi="Times New Roman" w:cs="Times New Roman"/>
                <w:bCs/>
              </w:rPr>
              <w:t>36</w:t>
            </w:r>
          </w:p>
        </w:tc>
        <w:tc>
          <w:tcPr>
            <w:tcW w:w="181" w:type="pct"/>
          </w:tcPr>
          <w:p w14:paraId="30C15221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03789C93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451B6C0C" w14:textId="77777777" w:rsidR="00D20439" w:rsidRPr="00C73341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4</w:t>
            </w:r>
          </w:p>
        </w:tc>
      </w:tr>
      <w:tr w:rsidR="00D20439" w:rsidRPr="00D714D7" w14:paraId="04CF7FC4" w14:textId="77777777" w:rsidTr="00DE51E2">
        <w:tc>
          <w:tcPr>
            <w:tcW w:w="1773" w:type="pct"/>
          </w:tcPr>
          <w:p w14:paraId="3325FAFE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478" w:type="pct"/>
          </w:tcPr>
          <w:p w14:paraId="531AA3F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4011DFDA" w14:textId="77777777" w:rsidR="00D20439" w:rsidRPr="0040308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3</w:t>
            </w:r>
          </w:p>
        </w:tc>
        <w:tc>
          <w:tcPr>
            <w:tcW w:w="181" w:type="pct"/>
          </w:tcPr>
          <w:p w14:paraId="08C577DB" w14:textId="77777777" w:rsidR="00D20439" w:rsidRPr="00B069BA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1A93AEE1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2EA8A88F" w14:textId="0AD1B065" w:rsidR="00D20439" w:rsidRPr="00FE6730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81" w:type="pct"/>
          </w:tcPr>
          <w:p w14:paraId="17573FFB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093E4559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34F70D8C" w14:textId="77777777" w:rsidR="00D20439" w:rsidRPr="00FE673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65</w:t>
            </w:r>
          </w:p>
        </w:tc>
      </w:tr>
      <w:tr w:rsidR="00D20439" w:rsidRPr="00D714D7" w14:paraId="6B68276B" w14:textId="77777777" w:rsidTr="00DE51E2">
        <w:tc>
          <w:tcPr>
            <w:tcW w:w="1773" w:type="pct"/>
          </w:tcPr>
          <w:p w14:paraId="276535C1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478" w:type="pct"/>
          </w:tcPr>
          <w:p w14:paraId="70CC05C0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5E059261" w14:textId="77777777" w:rsidR="00D20439" w:rsidRPr="0040308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2</w:t>
            </w:r>
          </w:p>
        </w:tc>
        <w:tc>
          <w:tcPr>
            <w:tcW w:w="181" w:type="pct"/>
          </w:tcPr>
          <w:p w14:paraId="16CD885B" w14:textId="77777777" w:rsidR="00D20439" w:rsidRPr="00B069BA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65F4BAD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78B185C6" w14:textId="36501139" w:rsidR="00D20439" w:rsidRPr="00FE6730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7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1" w:type="pct"/>
          </w:tcPr>
          <w:p w14:paraId="4D6606CC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5E1FA257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7EA3C276" w14:textId="77777777" w:rsidR="00D20439" w:rsidRPr="00FE6730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.81</w:t>
            </w:r>
          </w:p>
        </w:tc>
      </w:tr>
      <w:tr w:rsidR="00D20439" w:rsidRPr="00D714D7" w14:paraId="7518F418" w14:textId="77777777" w:rsidTr="00DE51E2">
        <w:tc>
          <w:tcPr>
            <w:tcW w:w="1773" w:type="pct"/>
          </w:tcPr>
          <w:p w14:paraId="15BD2C22" w14:textId="77777777" w:rsidR="00D20439" w:rsidRPr="00D714D7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478" w:type="pct"/>
          </w:tcPr>
          <w:p w14:paraId="1552DC5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26DC7E41" w14:textId="17A4729C" w:rsidR="00D20439" w:rsidRPr="00D714D7" w:rsidRDefault="00D20439" w:rsidP="00342ED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342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1" w:type="pct"/>
          </w:tcPr>
          <w:p w14:paraId="73E44C5E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18529A4D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33F64208" w14:textId="0B6964BB" w:rsidR="00D20439" w:rsidRPr="00D714D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</w:t>
            </w:r>
            <w:r w:rsidR="001051C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1" w:type="pct"/>
          </w:tcPr>
          <w:p w14:paraId="09500061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5D2B4A0D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60C4B321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38</w:t>
            </w:r>
          </w:p>
        </w:tc>
      </w:tr>
      <w:tr w:rsidR="00D20439" w:rsidRPr="00D714D7" w14:paraId="23FF6D05" w14:textId="77777777" w:rsidTr="00DE51E2">
        <w:tc>
          <w:tcPr>
            <w:tcW w:w="1773" w:type="pct"/>
          </w:tcPr>
          <w:p w14:paraId="59592744" w14:textId="77777777" w:rsidR="00D20439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478" w:type="pct"/>
          </w:tcPr>
          <w:p w14:paraId="4C4440EE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717BD382" w14:textId="77777777" w:rsidR="00D20439" w:rsidRPr="00F808A5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3</w:t>
            </w:r>
          </w:p>
        </w:tc>
        <w:tc>
          <w:tcPr>
            <w:tcW w:w="181" w:type="pct"/>
          </w:tcPr>
          <w:p w14:paraId="366E1564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38377E36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</w:tcPr>
          <w:p w14:paraId="43F1B223" w14:textId="642DCF9C" w:rsidR="00D20439" w:rsidRPr="00393DB3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2253E26">
              <w:rPr>
                <w:rFonts w:ascii="Times New Roman" w:eastAsia="Times New Roman" w:hAnsi="Times New Roman" w:cs="Times New Roman"/>
                <w:b/>
                <w:bCs/>
              </w:rPr>
              <w:t>-.4</w:t>
            </w:r>
            <w:r w:rsidR="001051CA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1" w:type="pct"/>
          </w:tcPr>
          <w:p w14:paraId="2A4BBE5C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</w:tcPr>
          <w:p w14:paraId="36D29A80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</w:tcPr>
          <w:p w14:paraId="487DFA7D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-.28</w:t>
            </w:r>
          </w:p>
        </w:tc>
      </w:tr>
      <w:tr w:rsidR="00D20439" w:rsidRPr="00D714D7" w14:paraId="6E70C9F6" w14:textId="77777777" w:rsidTr="00DE51E2">
        <w:tc>
          <w:tcPr>
            <w:tcW w:w="1773" w:type="pct"/>
            <w:tcBorders>
              <w:bottom w:val="single" w:sz="4" w:space="0" w:color="auto"/>
            </w:tcBorders>
          </w:tcPr>
          <w:p w14:paraId="190629F7" w14:textId="77777777" w:rsidR="00D20439" w:rsidRDefault="00D20439" w:rsidP="00DE51E2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C84B7B5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2A885F77" w14:textId="5B1F2A70" w:rsidR="00D20439" w:rsidRPr="00D714D7" w:rsidRDefault="00D20439" w:rsidP="00342ED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</w:t>
            </w:r>
            <w:r w:rsidR="00342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4CC3215C" w14:textId="77777777" w:rsidR="00D20439" w:rsidRPr="000F64FD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74E3AB0C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D25E963" w14:textId="445F38DD" w:rsidR="00D20439" w:rsidRPr="00D714D7" w:rsidRDefault="00D20439" w:rsidP="001051CA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2</w:t>
            </w:r>
            <w:r w:rsidR="001051C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127768E3" w14:textId="77777777" w:rsidR="00D20439" w:rsidRPr="00676B52" w:rsidRDefault="00D20439" w:rsidP="00DE51E2">
            <w:pPr>
              <w:spacing w:after="120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09FF91DA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294EBFC7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C8B1351" w14:textId="77777777" w:rsidR="00D20439" w:rsidRPr="00D714D7" w:rsidRDefault="00D20439" w:rsidP="00DE51E2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2253E26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Pr="02253E26">
              <w:rPr>
                <w:rFonts w:ascii="Times New Roman" w:eastAsia="Times New Roman" w:hAnsi="Times New Roman" w:cs="Times New Roman"/>
              </w:rPr>
              <w:t>.30</w:t>
            </w:r>
          </w:p>
        </w:tc>
      </w:tr>
      <w:tr w:rsidR="00D20439" w:rsidRPr="00FA519F" w14:paraId="552ECAB7" w14:textId="77777777" w:rsidTr="00DE51E2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7800E3C4" w14:textId="77777777" w:rsidR="00D20439" w:rsidRPr="00FA519F" w:rsidRDefault="00D20439" w:rsidP="00DE51E2">
            <w:pPr>
              <w:spacing w:before="120"/>
              <w:rPr>
                <w:rFonts w:ascii="Times New Roman" w:eastAsia="Times New Roman" w:hAnsi="Times New Roman" w:cs="Times New Roman"/>
              </w:rPr>
            </w:pPr>
            <w:r w:rsidRPr="294EBFC7">
              <w:rPr>
                <w:rFonts w:ascii="Times New Roman" w:eastAsia="Times New Roman" w:hAnsi="Times New Roman" w:cs="Times New Roman"/>
                <w:i/>
                <w:iCs/>
              </w:rPr>
              <w:t>Note.</w:t>
            </w:r>
            <w:r w:rsidRPr="294EBFC7">
              <w:rPr>
                <w:rFonts w:ascii="Times New Roman" w:eastAsia="Times New Roman" w:hAnsi="Times New Roman" w:cs="Times New Roman"/>
              </w:rPr>
              <w:t xml:space="preserve"> F = factor. </w:t>
            </w:r>
            <w:r w:rsidRPr="294EBFC7">
              <w:rPr>
                <w:rFonts w:ascii="Times New Roman" w:eastAsia="Times New Roman" w:hAnsi="Times New Roman" w:cs="Times New Roman"/>
                <w:color w:val="000000" w:themeColor="text1"/>
              </w:rPr>
              <w:t>Absolute loadings ≥ .40 are shown in bold.</w:t>
            </w:r>
          </w:p>
        </w:tc>
      </w:tr>
    </w:tbl>
    <w:p w14:paraId="7F23B9B3" w14:textId="77777777" w:rsidR="00B70AB7" w:rsidRDefault="00B70AB7"/>
    <w:sectPr w:rsidR="00B70AB7" w:rsidSect="00F46E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DE8"/>
    <w:rsid w:val="001051CA"/>
    <w:rsid w:val="001D2DE8"/>
    <w:rsid w:val="00342EDA"/>
    <w:rsid w:val="008F1365"/>
    <w:rsid w:val="00AD5606"/>
    <w:rsid w:val="00B70AB7"/>
    <w:rsid w:val="00D20439"/>
    <w:rsid w:val="00DE4327"/>
    <w:rsid w:val="00F46EDE"/>
    <w:rsid w:val="00FD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1636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439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2043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439"/>
    <w:rPr>
      <w:rFonts w:ascii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2043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Nicolas Van der Linden</cp:lastModifiedBy>
  <cp:revision>7</cp:revision>
  <dcterms:created xsi:type="dcterms:W3CDTF">2017-07-11T13:15:00Z</dcterms:created>
  <dcterms:modified xsi:type="dcterms:W3CDTF">2017-07-15T19:36:00Z</dcterms:modified>
</cp:coreProperties>
</file>